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3B928" w14:textId="3A1FDD78" w:rsidR="00300AEE" w:rsidRPr="00724A6B" w:rsidRDefault="00300AEE" w:rsidP="00300AEE">
      <w:pPr>
        <w:spacing w:before="120" w:line="360" w:lineRule="auto"/>
        <w:jc w:val="both"/>
        <w:rPr>
          <w:rFonts w:ascii="Times New Roman" w:hAnsi="Times New Roman" w:cs="Times New Roman"/>
          <w:b/>
        </w:rPr>
      </w:pPr>
      <w:r w:rsidRPr="00554813">
        <w:rPr>
          <w:rFonts w:ascii="Times New Roman" w:hAnsi="Times New Roman" w:cs="Times New Roman"/>
          <w:b/>
        </w:rPr>
        <w:t>S</w:t>
      </w:r>
      <w:r w:rsidR="00DF4186">
        <w:rPr>
          <w:rFonts w:ascii="Times New Roman" w:hAnsi="Times New Roman" w:cs="Times New Roman"/>
          <w:b/>
        </w:rPr>
        <w:t>5</w:t>
      </w:r>
      <w:r w:rsidRPr="0055481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. </w:t>
      </w:r>
      <w:r w:rsidRPr="00554813">
        <w:rPr>
          <w:rFonts w:ascii="Times New Roman" w:hAnsi="Times New Roman" w:cs="Times New Roman"/>
          <w:b/>
          <w:lang w:val="en-US"/>
        </w:rPr>
        <w:t xml:space="preserve">Detailed test-retest reliability outcome (n = 26). </w:t>
      </w:r>
      <w:r w:rsidRPr="00554813">
        <w:rPr>
          <w:rFonts w:ascii="Times New Roman" w:hAnsi="Times New Roman" w:cs="Times New Roman"/>
          <w:lang w:val="en-US"/>
        </w:rPr>
        <w:t xml:space="preserve">Displayed are the ICCs for the test-retest reliability for each subtest, variable, and modifier for all tests and for only the ones where no disturbance was coded. The lower and upper 95% confidence interval (CI), F-value (F), degreed of freedom (df), and p-value are presented. Variables that were not significant are indicated with a grey background. The ICC analysis was based on a </w:t>
      </w:r>
      <w:r w:rsidRPr="00554813">
        <w:rPr>
          <w:rFonts w:ascii="Times New Roman" w:hAnsi="Times New Roman" w:cs="Times New Roman"/>
        </w:rPr>
        <w:t>two-way mixed effects ANOVA with an absolute agreement estimate.</w:t>
      </w:r>
      <w:r w:rsidRPr="00554813">
        <w:rPr>
          <w:rFonts w:ascii="Times New Roman" w:hAnsi="Times New Roman" w:cs="Times New Roman"/>
          <w:lang w:val="en-US"/>
        </w:rPr>
        <w:t xml:space="preserve"> Variables that were excluded in the first validation step (i.e., that did not occur in more than 10% of all testing occasions or had a bad inter- and intra-rater reliability) were not analysed for their test-retest reliability</w:t>
      </w:r>
      <w:r w:rsidRPr="003B033B">
        <w:rPr>
          <w:rFonts w:ascii="Times New Roman" w:hAnsi="Times New Roman" w:cs="Times New Roman"/>
          <w:i/>
          <w:lang w:val="en-US"/>
        </w:rPr>
        <w:t>.</w:t>
      </w:r>
    </w:p>
    <w:tbl>
      <w:tblPr>
        <w:tblW w:w="141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0"/>
        <w:gridCol w:w="1978"/>
        <w:gridCol w:w="1131"/>
        <w:gridCol w:w="623"/>
        <w:gridCol w:w="85"/>
        <w:gridCol w:w="708"/>
        <w:gridCol w:w="32"/>
        <w:gridCol w:w="817"/>
        <w:gridCol w:w="456"/>
        <w:gridCol w:w="85"/>
        <w:gridCol w:w="441"/>
        <w:gridCol w:w="10"/>
        <w:gridCol w:w="681"/>
        <w:gridCol w:w="27"/>
        <w:gridCol w:w="685"/>
        <w:gridCol w:w="238"/>
        <w:gridCol w:w="236"/>
        <w:gridCol w:w="528"/>
        <w:gridCol w:w="549"/>
        <w:gridCol w:w="159"/>
        <w:gridCol w:w="77"/>
        <w:gridCol w:w="640"/>
        <w:gridCol w:w="236"/>
        <w:gridCol w:w="331"/>
        <w:gridCol w:w="6"/>
        <w:gridCol w:w="297"/>
        <w:gridCol w:w="236"/>
        <w:gridCol w:w="28"/>
        <w:gridCol w:w="6"/>
        <w:gridCol w:w="241"/>
        <w:gridCol w:w="236"/>
        <w:gridCol w:w="288"/>
        <w:gridCol w:w="48"/>
        <w:gridCol w:w="31"/>
        <w:gridCol w:w="218"/>
        <w:gridCol w:w="249"/>
        <w:gridCol w:w="258"/>
      </w:tblGrid>
      <w:tr w:rsidR="00300AEE" w:rsidRPr="00402599" w14:paraId="64A7D494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43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B6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D384" w14:textId="77777777" w:rsidR="00300AEE" w:rsidRPr="00402599" w:rsidRDefault="00300AEE" w:rsidP="00843D40">
            <w:pPr>
              <w:spacing w:after="0" w:line="240" w:lineRule="auto"/>
              <w:ind w:left="-79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65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8E8" w14:textId="77777777" w:rsidR="00300AEE" w:rsidRPr="00402599" w:rsidRDefault="00300AEE" w:rsidP="00843D40">
            <w:pPr>
              <w:spacing w:after="0" w:line="240" w:lineRule="auto"/>
              <w:ind w:left="-79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 street test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3000D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898" w:type="dxa"/>
            <w:gridSpan w:val="2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CE27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nly street tests that had no coded disturbances</w:t>
            </w:r>
          </w:p>
        </w:tc>
      </w:tr>
      <w:tr w:rsidR="00300AEE" w:rsidRPr="00402599" w14:paraId="600821F2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F3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B04C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2F35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2D975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  <w:vAlign w:val="center"/>
            <w:hideMark/>
          </w:tcPr>
          <w:p w14:paraId="6E1486F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98" w:type="dxa"/>
            <w:gridSpan w:val="21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48A130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1094EB9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22C" w14:textId="77777777" w:rsidR="00300AEE" w:rsidRPr="00306701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30670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ubtes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2F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FE9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ifie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D7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C</w:t>
            </w:r>
          </w:p>
        </w:tc>
        <w:tc>
          <w:tcPr>
            <w:tcW w:w="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6D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wer C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54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p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 CI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E4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DE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50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BCC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6AF2F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AB1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CC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AED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r CI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A0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Upper CI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46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4AA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EB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80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EAC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00AEE" w:rsidRPr="00402599" w14:paraId="70969DB3" w14:textId="77777777" w:rsidTr="00843D40">
        <w:trPr>
          <w:trHeight w:val="287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F5C12" w14:textId="505EA826" w:rsidR="00300AEE" w:rsidRPr="006043F9" w:rsidRDefault="001326AB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Human approach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25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9D6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C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D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F8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F7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0D0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79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69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61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2D808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12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0EC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3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1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7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F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A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3 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D76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41B3E6C5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2CE08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DB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9F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BA7C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BE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14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2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F3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38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C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8C71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E6CA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4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DF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1F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5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D0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AB58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300AEE" w:rsidRPr="00402599" w14:paraId="3D9B997C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A8F9C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CB1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B7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0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8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3D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90E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3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3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F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0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AD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680A4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D5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B0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4E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5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5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49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88D2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300AEE" w:rsidRPr="00402599" w14:paraId="5824BCC8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5C0A1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826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between leg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60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7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A3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3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264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7C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92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08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6C5F0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3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66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3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52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1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F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8857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300AEE" w:rsidRPr="00402599" w14:paraId="65581C2B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B3859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33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F5D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22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B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3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88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BD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0C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FC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0C2CB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1BDB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7A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B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F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27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6D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6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FCD6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300AEE" w:rsidRPr="00402599" w14:paraId="0443A1A4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3D947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297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ar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8A3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DC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CB0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C5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357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4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7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9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F2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AF8AD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805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98A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E8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D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5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9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9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407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7792B7BE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9CB9B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709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ody contac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CF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C3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73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AC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F8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D2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1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6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25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AB03B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FD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6FD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06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F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F0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A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3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D99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136968CB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FDE1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2CE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Jump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1AA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E4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A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8D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45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7D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7E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5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44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9C5DB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C3A95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E7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9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4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1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A84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9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3950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300AEE" w:rsidRPr="00402599" w14:paraId="08308EB1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E5E42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6CA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niffing E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381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6F6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851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299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267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0A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79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8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54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4C08FAF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F90A3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5A6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02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99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C7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E6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2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7CB4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300AEE" w:rsidRPr="00402599" w14:paraId="3125779F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DEBF9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F2E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se /mouth lic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42B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67C16B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54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3C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5F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DC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D3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06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3B489DF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BE0E6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80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8B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2C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9B2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1C5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9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0B7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300AEE" w:rsidRPr="00402599" w14:paraId="7FE2DDD3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6ADDD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403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awn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94F8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AFCF9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E52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2A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19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5A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FD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9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3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7FE47C0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B7767B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E0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D6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6E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CC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C0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8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40E0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</w:tr>
      <w:tr w:rsidR="00300AEE" w:rsidRPr="00402599" w14:paraId="59B950A2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64DC5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E23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le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738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E28058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76F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E6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B1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D1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84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23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177C96A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1AB39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6CD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96A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0A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A9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81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E386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00AEE" w:rsidRPr="00402599" w14:paraId="6E6637F4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735D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1F0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iendl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FF4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15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12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E1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04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155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319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D03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17AC9D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E6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838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47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3C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42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B6E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F9D6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00AEE" w:rsidRPr="00402599" w14:paraId="5F50A329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7D8D0A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AD2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d d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4F9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DF523F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282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11D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75B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DD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00F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8A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75310B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FFA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7E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AB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02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A7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21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37AF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300AEE" w:rsidRPr="00402599" w14:paraId="5874965A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90443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060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la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5E6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8759F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2F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34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E5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D7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D8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A9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45C1BA8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41C9C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C9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32B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3DC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3C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24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79BE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00AEE" w:rsidRPr="00402599" w14:paraId="2FB50461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B8E5B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9FD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iffing the groun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4A6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30328B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99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2D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14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0B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72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9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F49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44A5B6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46737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2E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FC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CD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1E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11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9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3B15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300AEE" w:rsidRPr="00402599" w14:paraId="7B41834A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5C32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655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sturba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A0F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523B5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581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83B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DC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9F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EB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9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A7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31DD1B3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62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01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CC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9D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693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AA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A32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0030A20F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569FB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6C9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 visi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EF0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00C14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120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F0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0D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4E4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E3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0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C3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35713FA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293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9C9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423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F6A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2C0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D2D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0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16FF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300AEE" w:rsidRPr="00402599" w14:paraId="5C0AC9E0" w14:textId="77777777" w:rsidTr="00843D40">
        <w:trPr>
          <w:trHeight w:val="287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C5D8B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BD7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rst approach E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6B2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7B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772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E7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FA7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5A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A9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6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3F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</w:tcPr>
          <w:p w14:paraId="5CE30A6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FB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17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3B4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41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88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61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56E0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300AEE" w:rsidRPr="00402599" w14:paraId="6C74CC8E" w14:textId="77777777" w:rsidTr="00843D40">
        <w:trPr>
          <w:trHeight w:val="20"/>
        </w:trPr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EF6D38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DC4D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4B76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DDC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365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6C7A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6A77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255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9D7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DD4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</w:tcPr>
          <w:p w14:paraId="1C017E0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C65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ECE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96B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FD4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FB1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9151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3B353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5FB1DC8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B1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8C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86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58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D0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474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26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69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786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3CD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3ACE7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F7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EE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C3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5B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17B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4B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B5B7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0AEE" w:rsidRPr="00402599" w14:paraId="6AB0F92B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BBC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70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92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48F52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A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0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00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A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A3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4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A14AC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21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20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A0D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0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F2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CEB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6B8E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00AEE" w:rsidRPr="00402599" w14:paraId="5182244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2B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0F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B4D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+E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2A9F6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2F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8F6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9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32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452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6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C2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FA62E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B25F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1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458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4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E4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BAA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FD66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00AEE" w:rsidRPr="00402599" w14:paraId="5E493D46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4B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71C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33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D709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5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9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AB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B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0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7E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75F8C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D5D0B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8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33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2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72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8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6E9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300AEE" w:rsidRPr="00402599" w14:paraId="3BC08A6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BD8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92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6BD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+E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B7EF9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61D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E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7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1C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D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DD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21586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4911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5C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8C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7F7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B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845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88C0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300AEE" w:rsidRPr="00402599" w14:paraId="6CF49D3E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BE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897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00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D3FE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A6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0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8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8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B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F3D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B7CC3C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7015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4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3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6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D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F7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C23C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300AEE" w:rsidRPr="00402599" w14:paraId="551D43A3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69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136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between leg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3B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F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31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263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0CA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7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4C1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1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4B3364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51F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E9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BB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78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05F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22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4390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00AEE" w:rsidRPr="00402599" w14:paraId="536202CA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59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7F5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E3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1DDAF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9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07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62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2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8C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F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1091EE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F2B08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82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C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7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24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8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822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300AEE" w:rsidRPr="00402599" w14:paraId="01C7CFD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68E" w14:textId="77777777" w:rsidR="00300AEE" w:rsidRPr="006043F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04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DA5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ar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02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45C5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5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F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151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B1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EC7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8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E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BE27E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0D842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F2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ADC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0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8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05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468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300AEE" w:rsidRPr="00402599" w14:paraId="74CE3A78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DFD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80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se /mouth lic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16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427B2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D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8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6A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DA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15A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2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10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0983A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B1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4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3F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5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79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7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6DB7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300AEE" w:rsidRPr="00402599" w14:paraId="658B4736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06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86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awn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7F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52AB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B8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F5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C6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7C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6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4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1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FAC59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7A162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C54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69B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1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F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0B5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F6F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3C28EE26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1E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C13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iendl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27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2FEB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D8C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F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43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A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34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422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EC779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8D31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4A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E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83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83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C3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70B4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300AEE" w:rsidRPr="00402599" w14:paraId="3DA9C75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00C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A2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d d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1B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3A69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0F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3E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F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F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3F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4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106A7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D02F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D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00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7A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6E6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F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81FD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300AEE" w:rsidRPr="00402599" w14:paraId="72E9D32F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E0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238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isk assessmen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51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5AFF0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1B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3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B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17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6A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3AF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EB6305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69CFC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7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3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D3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FD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35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C0E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300AEE" w:rsidRPr="00402599" w14:paraId="66189E8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1C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BF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nd tal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D18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61AC4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6A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7CA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2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B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BC3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8A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B50BE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89E0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832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84D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A24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D2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F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1BB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00AEE" w:rsidRPr="00402599" w14:paraId="56800D2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47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67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iffing objec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6CD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DDCF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9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6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83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7C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2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2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C1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21909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B569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6E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37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BD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3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7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B18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</w:tr>
      <w:tr w:rsidR="00300AEE" w:rsidRPr="00402599" w14:paraId="3808D8AE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052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35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sturba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48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3853E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BF1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C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B9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8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A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6B5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E3E43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C6E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ED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370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79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3E1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0E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A534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0AEE" w:rsidRPr="00402599" w14:paraId="546CF26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4C8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FA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 visi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AD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7EEA8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F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7A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4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98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C1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9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34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E8E632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7EF6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DA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C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A5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AB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B0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995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</w:tr>
      <w:tr w:rsidR="00300AEE" w:rsidRPr="00402599" w14:paraId="6F3D8724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C8A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E6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atency (FD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B00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74FE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4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B7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2F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55E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A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6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A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D3D780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31C6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C4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9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2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4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6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6155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</w:tr>
      <w:tr w:rsidR="00300AEE" w:rsidRPr="00402599" w14:paraId="1B7E380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566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989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ital sniff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E8D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ke dog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426AD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539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4BA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0F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7112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CB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23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2610563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C7C14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EB4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25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06D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6F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B9FD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057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300AEE" w:rsidRPr="00402599" w14:paraId="525DACF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CA59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95B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8D9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3E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2F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3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C03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BF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CE9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D9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2FA1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A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D28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A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2E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A4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53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11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1C6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D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57A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9D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F27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E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DF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0AEE" w:rsidRPr="00402599" w14:paraId="35DF5EDF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47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AD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7F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DEF1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1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EE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A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330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2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4A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503FF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B2D5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E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98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7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3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05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2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5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9DEA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300AEE" w:rsidRPr="00402599" w14:paraId="675691E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F5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2C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0E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+E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2A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1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9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FC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1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A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0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EF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3E7814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58681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97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F0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E9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1A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490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83C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3DEA36C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35C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49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DF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F34CA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D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50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49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A0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C94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7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E68C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BFBFBF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B96B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77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9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24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6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DB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217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</w:tr>
      <w:tr w:rsidR="00300AEE" w:rsidRPr="00402599" w14:paraId="50D8B6FF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52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65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E9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+E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960A5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E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B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A2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B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69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A6D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50A7C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BFBFBF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E53E7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BA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8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B1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0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21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0D2E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0A3D82E8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39DE" w14:textId="77777777" w:rsidR="00300AEE" w:rsidRPr="006043F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04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C5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C0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1012C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6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D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9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B9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0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5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00044B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1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1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82F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A24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BE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7C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EA8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00AEE" w:rsidRPr="00402599" w14:paraId="043FD9F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2F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36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7B0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A5531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DA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83F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7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B3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61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6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C34D51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E0821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9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68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BD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A9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9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4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513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300AEE" w:rsidRPr="00402599" w14:paraId="5A9E8C7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75A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8BF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6C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+E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45987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AC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E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A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52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BB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6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1B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32B7AB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0F7E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FD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ED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F8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81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C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8EAA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300AEE" w:rsidRPr="00402599" w14:paraId="2502655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B7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45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se /mouth lic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94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740D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E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58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C8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53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122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41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518DDE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D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A80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5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0D6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6C2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18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F84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300AEE" w:rsidRPr="00402599" w14:paraId="493A0DB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AB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8F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awn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28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4149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3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A7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B6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4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2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A7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DD0DB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64AEF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F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FD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ED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71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0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CFB8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300AEE" w:rsidRPr="00402599" w14:paraId="0FE89B52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C44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45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iffing objec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C6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3568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AF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03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D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DC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B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19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5238B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562B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27F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1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71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7BF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2E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18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8F1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48A2580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621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18B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le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07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9603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EA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6D9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1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4B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9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3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8D0BA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1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186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1A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F5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1A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1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A89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00AEE" w:rsidRPr="00402599" w14:paraId="620DF8C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9609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A4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d d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3D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vel Object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CB047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48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16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A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3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2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BC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651B11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6A2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B60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B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A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2A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F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83D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00AEE" w:rsidRPr="00402599" w14:paraId="78DCA701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3D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78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 visi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E7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0712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27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92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B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31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5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9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F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2A4C7C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9215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965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9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D85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7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9A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8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AE3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300AEE" w:rsidRPr="00402599" w14:paraId="3AFB64CF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EA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A0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sturba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82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90123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C4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F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B6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4D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60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3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E7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6E5113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1D5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83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7C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0DB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4CB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F2C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E72E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0AEE" w:rsidRPr="00402599" w14:paraId="0D1268DF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EF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AF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atency (NO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270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1B148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68D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C3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B0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35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BE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0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B5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B0D7B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4FA5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D3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5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F3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D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25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9B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FBE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300AEE" w:rsidRPr="00402599" w14:paraId="2DFBBB6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DD0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EB6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pproach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AFC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3BEA7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C5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F4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5A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2CD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A5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9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63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7C77CD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0D45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1A0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F3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EC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00D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EA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246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54F8B17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AA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F2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14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7A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6B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3F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5C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BD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AC7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5F1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C33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BD9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B0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BBF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A55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89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B3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50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E67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885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B3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E3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89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02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AFE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0AEE" w:rsidRPr="00402599" w14:paraId="2A3F6CCD" w14:textId="77777777" w:rsidTr="00843D40">
        <w:trPr>
          <w:trHeight w:val="287"/>
        </w:trPr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4666" w14:textId="77777777" w:rsidR="00300AEE" w:rsidRPr="006043F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  <w:p w14:paraId="6F428FEB" w14:textId="77777777" w:rsidR="00300AEE" w:rsidRPr="006043F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04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ointing</w:t>
            </w:r>
          </w:p>
          <w:p w14:paraId="6798148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012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55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6B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2F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F7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02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A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64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38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FE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BFDB7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54010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9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A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18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F8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E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8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5C9E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</w:tr>
      <w:tr w:rsidR="00300AEE" w:rsidRPr="00402599" w14:paraId="791DA468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ABB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A07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isturba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803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C805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217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0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0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F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8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9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12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CCA5E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E70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EC0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068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84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93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51C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36F3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0AEE" w:rsidRPr="00402599" w14:paraId="19BC334D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9227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73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 visi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128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430EA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4E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16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2C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09D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20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9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A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13431C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679C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08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F9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ED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4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F2D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C14F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300AEE" w:rsidRPr="00402599" w14:paraId="61E25408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CAF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63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choi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EA8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B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6B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04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4E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8C2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12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06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270468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4EF39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27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5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8AF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2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B8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858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00AEE" w:rsidRPr="00402599" w14:paraId="0FC2A24F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A86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183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servation of gestur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EB4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76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2C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04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8B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1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C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.1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02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FBD41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055C4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1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A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BF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3F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20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328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300AEE" w:rsidRPr="00402599" w14:paraId="0A8169AB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79D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9EA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bservation of gestur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79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E31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4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6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D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E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284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7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C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93931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7DE1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0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2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E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D0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AB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8BB2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300AEE" w:rsidRPr="00402599" w14:paraId="1AAC70BB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811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8A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cces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FA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58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63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7F1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0A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9D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3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0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4C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06509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4E30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1C6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AA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C3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3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F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410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300AEE" w:rsidRPr="00402599" w14:paraId="356848C4" w14:textId="77777777" w:rsidTr="00843D40">
        <w:trPr>
          <w:trHeight w:val="287"/>
        </w:trPr>
        <w:tc>
          <w:tcPr>
            <w:tcW w:w="12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788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58B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cces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633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9B9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8CF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72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42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AC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8FA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6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3CB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58FB411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FC54D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74E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8F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881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0F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158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A3C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300AEE" w:rsidRPr="00402599" w14:paraId="4300540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C2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D1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FAB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B8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09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37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FA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E33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BA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011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D5B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E1C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7A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7D5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33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65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A4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78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336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C7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F0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84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0C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E9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A1C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0AEE" w:rsidRPr="00402599" w14:paraId="10258633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BED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18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98A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3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1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57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1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56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C6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62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7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FA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E95D7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87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7D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E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AE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B2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18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63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A518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2AB97094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F2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A9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BE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DC65C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8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0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2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F0A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FF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AF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82662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96D8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96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A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641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FF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BE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17B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300AEE" w:rsidRPr="00402599" w14:paraId="5C10232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A67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449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6B9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BF2B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9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E9E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3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2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3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1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3F871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2E36E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29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64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8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43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5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5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B09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300AEE" w:rsidRPr="00402599" w14:paraId="71462CD3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E39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63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A6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D5879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49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3C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5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AE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8F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9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B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7D6CAF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367BB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141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61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0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4A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D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6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1A9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</w:tr>
      <w:tr w:rsidR="00300AEE" w:rsidRPr="00402599" w14:paraId="401E51B3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62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390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7D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A64B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6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DAF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6E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40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9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6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A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8CCCCB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D6AFB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FD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2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D8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D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D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06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AA1D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</w:tr>
      <w:tr w:rsidR="00300AEE" w:rsidRPr="00402599" w14:paraId="6CFDAC12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F26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DD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se /mouth lic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BD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B15FF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882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083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5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4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2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8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A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458586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455D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7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D8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B3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F9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6A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8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4D1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300AEE" w:rsidRPr="00402599" w14:paraId="2302C7D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BE5" w14:textId="77777777" w:rsidR="00300AEE" w:rsidRPr="006043F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04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 Begg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5A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iendl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AE1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FA17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421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8B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1FB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0A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E1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1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04AB3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C65F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7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1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0C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3D1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A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6EBD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300AEE" w:rsidRPr="00402599" w14:paraId="6DAB638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F9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60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awn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EB8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D3C64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688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63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98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E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FB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8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2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8A0BA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EF25B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C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BE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3C1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EA4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0E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6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9EC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300AEE" w:rsidRPr="00402599" w14:paraId="3B8935C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DB9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58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E1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49C1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CC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41F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08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A1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881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9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9EE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A85327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EE14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2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F0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A8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45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4E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2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6800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</w:tr>
      <w:tr w:rsidR="00300AEE" w:rsidRPr="00402599" w14:paraId="6632436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BCF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C4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1-O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434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8C77FB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4F0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73F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FD0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CE7E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AA2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BCD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1E9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CE5C5C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0FE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AE12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BD09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C2C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C29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9CA9F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6C160521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16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CB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F8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5852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9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3A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D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8D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D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11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6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C40693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11D2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3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3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4A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390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C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C6A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300AEE" w:rsidRPr="00402599" w14:paraId="7610F7B8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45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DA2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-E1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F4D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85DB54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11DD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BD4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38C6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30A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B391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CB7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A9B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61E934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83F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D36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F2F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871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332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3A490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474F88FA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4E0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41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3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02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3E8B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63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9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B89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A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81C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65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92A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3AE4B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643F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7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3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48F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E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DE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58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6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C76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300AEE" w:rsidRPr="00402599" w14:paraId="0E24412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92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09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E1-O-E1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4E83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1B2CB8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24D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084E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82B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2155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FA3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18FC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5F08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CC8609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CDD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237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8A2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13D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5A4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0E14BC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603AF6EA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0E9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7A6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5AF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56B39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78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05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AAD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7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55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DD1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15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31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8D08D7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CF46A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2C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48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FF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8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99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9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39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181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</w:tr>
      <w:tr w:rsidR="00300AEE" w:rsidRPr="00402599" w14:paraId="00E065F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53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D7D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-E1-O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B8D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88ECA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CEFC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AF6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39B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DA2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509E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70F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591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933C63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F33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815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6E4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E54F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0E5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D285F6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5B38FAED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222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D09F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tempt to reach the bowl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2F9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w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10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10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F6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FC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1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9C9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D39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98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7BC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7A5E9FE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9C3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87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886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6E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3C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77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C01A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300AEE" w:rsidRPr="00402599" w14:paraId="0FB94F53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2EF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7D8A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FBB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98A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1D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06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4A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41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BF1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BAA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90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9E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8BA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05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A70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EE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5A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E3A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62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94C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90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1D8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6A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726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61D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0AEE" w:rsidRPr="00402599" w14:paraId="1574C20E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AF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45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75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5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19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1E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B5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8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79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8F3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05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F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1C7E8E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2E2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68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9F2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05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0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C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05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105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308976D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9A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AEA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ose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97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90F4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182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93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30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C7C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F8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7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8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E09E0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1A402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6C4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0F3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3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B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EA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4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7F4D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300AEE" w:rsidRPr="00402599" w14:paraId="08D58517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9B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47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34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AF1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D73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A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8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D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CB9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E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5B47D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2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07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41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2B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36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BEC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926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00AEE" w:rsidRPr="00402599" w14:paraId="077B6B2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F6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C4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dium proximit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2A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6BC3E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5F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B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72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EF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5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C6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CF0479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F6AB6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F99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2C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6B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5E1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62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FE2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300AEE" w:rsidRPr="00402599" w14:paraId="4A5A3B63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50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04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wagg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41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9B6C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22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5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D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A1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1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9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2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B27D4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7C0F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AB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F4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93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6C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5E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8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C378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300AEE" w:rsidRPr="00402599" w14:paraId="3FFACED7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118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CD6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ail between leg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9BF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7E68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E6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BB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BD4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FD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98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FA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3731A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D281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C52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9D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85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89E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661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768C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00AEE" w:rsidRPr="00402599" w14:paraId="6B77A6D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B5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AC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0F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C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E4F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A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FB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7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F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7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7A2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A9D888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8B678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0A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91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F2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D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DE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9EE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300AEE" w:rsidRPr="00402599" w14:paraId="30A9FAC8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2A2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DBA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az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B28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20925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429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3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DA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39E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FB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47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0C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3C92EF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1C8F8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6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42C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C75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C4D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98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3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D58F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</w:tr>
      <w:tr w:rsidR="00300AEE" w:rsidRPr="00402599" w14:paraId="622C6FC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8D6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5A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se /mouth lick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114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AE2BA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5B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36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91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0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E6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6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0C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22510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B94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F86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A4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0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C95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FE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2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64D9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300AEE" w:rsidRPr="00402599" w14:paraId="16FB2234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248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5D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rouc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782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28765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FA0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C3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A5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7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1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D8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6B31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54A55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2D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C65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D2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63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E6F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4F6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300AEE" w:rsidRPr="00402599" w14:paraId="3348F72E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A04" w14:textId="77777777" w:rsidR="00300AEE" w:rsidRPr="006043F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6043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ractabilit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CF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le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E4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9E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7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B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E09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BE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5B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4C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5FBA0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C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70B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F8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00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A0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B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099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00AEE" w:rsidRPr="00402599" w14:paraId="0772549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A9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01C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riendly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5B7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F91A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040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C3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7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A3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6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ED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F0DC4B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412B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B7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A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EF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4D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87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05B7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300AEE" w:rsidRPr="00402599" w14:paraId="796F1BD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66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15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ead di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94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23DDB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2B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2E6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3D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77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AC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AA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D92B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5FF83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AFB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A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1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80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E0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FF24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300AEE" w:rsidRPr="00402599" w14:paraId="31F76A02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C7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03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Yawning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294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B6CC4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C4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B1C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E0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98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64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3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50C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13807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3363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17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9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28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379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B3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45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5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DBCF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4</w:t>
            </w:r>
          </w:p>
        </w:tc>
      </w:tr>
      <w:tr w:rsidR="00300AEE" w:rsidRPr="00402599" w14:paraId="4C0CF85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87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47A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t visib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89E9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6D5E1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69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8C8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65A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64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9F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93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BE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E59E1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EF1E8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ED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7E0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BC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71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00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91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A6E7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</w:t>
            </w:r>
          </w:p>
        </w:tc>
      </w:tr>
      <w:tr w:rsidR="00300AEE" w:rsidRPr="00402599" w14:paraId="61EB88CA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5A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E4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6A0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F09BD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A5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25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8B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9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F5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12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86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42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C9EB6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5785F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F2A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64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635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3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71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B68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2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7405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300AEE" w:rsidRPr="00402599" w14:paraId="6D501CF5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A90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CD0E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1-O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A5A51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D7B32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0EA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DFB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D23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7542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5E8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71CA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2FC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F3D8BF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2B7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99A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11A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1A4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69B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05378D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69F4BB0C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D41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9420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647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B0349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FA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5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ABD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4D3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5AF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02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9E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B94B8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92C8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677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CC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65A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168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45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96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EF9E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</w:p>
        </w:tc>
      </w:tr>
      <w:tr w:rsidR="00300AEE" w:rsidRPr="00402599" w14:paraId="7A61AA09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FCC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094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-E1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302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37157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EB43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A13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586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2363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60BE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B04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38B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A7A4CD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344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C09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0B7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E80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700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AB845F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684C4DC7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2524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91F3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3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FC6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B71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2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F6F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DAF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8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F7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99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01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D47444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0C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F27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C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C3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7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A5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E2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2B6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300AEE" w:rsidRPr="00402599" w14:paraId="7BFC5E5A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C9E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B6DF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/>
              </w:rPr>
              <w:t>E1-O-E1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4AF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201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346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557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831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A8A9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365E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E8D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A08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56D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BDF4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B12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744B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2F3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4522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AC0A81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0D0870AB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9C28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EF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-way gaz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72C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ol,E1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2451B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F7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84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FDB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4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5B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4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95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A3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.28</w:t>
            </w:r>
          </w:p>
        </w:tc>
        <w:tc>
          <w:tcPr>
            <w:tcW w:w="71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71F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00EF1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E1530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95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71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17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3F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56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FB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37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41</w:t>
            </w:r>
          </w:p>
        </w:tc>
        <w:tc>
          <w:tcPr>
            <w:tcW w:w="721" w:type="dxa"/>
            <w:gridSpan w:val="3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56F3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 w:rsidR="00300AEE" w:rsidRPr="00402599" w14:paraId="7A04E0B4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1E0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93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-E1-O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D18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F6FA0E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742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A2C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E6EA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726B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7A5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6F5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F6A5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85F655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0B83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F37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F6A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6276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54A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B5D04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00AEE" w:rsidRPr="00402599" w14:paraId="6E6B9161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4537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124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atency (T) to eat foo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AD5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87EE7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75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266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98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90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32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95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658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FD661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425C1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E9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F7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384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1A3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6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79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AF23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300AEE" w:rsidRPr="00402599" w14:paraId="219CFFA0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2F2D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8B6B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uccess eating the foo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58F2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as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03E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3D91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AC6E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E01C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7E9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60B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09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271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7E9761F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555A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F8A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0AB7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E57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05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2860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C769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96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DED7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300AEE" w:rsidRPr="00402599" w14:paraId="770B0732" w14:textId="77777777" w:rsidTr="00843D40">
        <w:trPr>
          <w:trHeight w:val="287"/>
        </w:trPr>
        <w:tc>
          <w:tcPr>
            <w:tcW w:w="12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27A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D262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DF0F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F3D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A64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F0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3D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E4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8A4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DE5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F47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B38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37B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7CE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76AD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805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45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2E16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00B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8C7F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A30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C6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B45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289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1EF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300AEE" w:rsidRPr="00402599" w14:paraId="6B1D5811" w14:textId="77777777" w:rsidTr="00843D40">
        <w:trPr>
          <w:trHeight w:val="28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0ED5" w14:textId="77777777" w:rsidR="00300AEE" w:rsidRPr="00402599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0361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rmina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7FC7" w14:textId="77777777" w:rsidR="00300AEE" w:rsidRPr="00402599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25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991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9A45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1BCA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DC3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2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F16B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66DF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94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3A0D" w14:textId="77777777" w:rsidR="00300AEE" w:rsidRPr="00054ABD" w:rsidRDefault="00300AEE" w:rsidP="00843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14:paraId="6C2ED1A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EA23A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276E5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F148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1293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6CD1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587C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B3642" w14:textId="77777777" w:rsidR="00300AEE" w:rsidRPr="00054ABD" w:rsidRDefault="00300AEE" w:rsidP="00843D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54A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FC87910" w14:textId="77777777" w:rsidR="00300AEE" w:rsidRDefault="00300AEE" w:rsidP="00300AEE">
      <w:pPr>
        <w:spacing w:line="360" w:lineRule="auto"/>
        <w:jc w:val="both"/>
        <w:rPr>
          <w:rFonts w:ascii="Times New Roman" w:hAnsi="Times New Roman" w:cs="Times New Roman"/>
          <w:b/>
          <w:iCs/>
        </w:rPr>
      </w:pPr>
    </w:p>
    <w:p w14:paraId="28D94271" w14:textId="77777777" w:rsidR="00300AEE" w:rsidRPr="006043F9" w:rsidRDefault="00300AEE" w:rsidP="00300AEE"/>
    <w:p w14:paraId="00053B48" w14:textId="77777777" w:rsidR="00FC3AD0" w:rsidRDefault="00FC3AD0"/>
    <w:sectPr w:rsidR="00FC3AD0" w:rsidSect="00813C23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-Condensed">
    <w:altName w:val="Arial"/>
    <w:panose1 w:val="00000000000000000000"/>
    <w:charset w:val="00"/>
    <w:family w:val="roman"/>
    <w:notTrueType/>
    <w:pitch w:val="default"/>
  </w:font>
  <w:font w:name="Helvetica-Condensed-Bold">
    <w:altName w:val="Arial"/>
    <w:panose1 w:val="00000000000000000000"/>
    <w:charset w:val="00"/>
    <w:family w:val="roman"/>
    <w:notTrueType/>
    <w:pitch w:val="default"/>
  </w:font>
  <w:font w:name="MinionPro-Regular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Helvetica-Bold">
    <w:altName w:val="Arial"/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38899A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893C34"/>
    <w:multiLevelType w:val="hybridMultilevel"/>
    <w:tmpl w:val="99001276"/>
    <w:lvl w:ilvl="0" w:tplc="F530DA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F47A4"/>
    <w:multiLevelType w:val="hybridMultilevel"/>
    <w:tmpl w:val="503C5CDC"/>
    <w:lvl w:ilvl="0" w:tplc="D78E191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F08E9"/>
    <w:multiLevelType w:val="hybridMultilevel"/>
    <w:tmpl w:val="39BE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32F6E"/>
    <w:multiLevelType w:val="hybridMultilevel"/>
    <w:tmpl w:val="3634B85E"/>
    <w:lvl w:ilvl="0" w:tplc="406E200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BF31F7"/>
    <w:multiLevelType w:val="hybridMultilevel"/>
    <w:tmpl w:val="5FEAFDE6"/>
    <w:lvl w:ilvl="0" w:tplc="DF3C8BC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338E6"/>
    <w:multiLevelType w:val="hybridMultilevel"/>
    <w:tmpl w:val="EA66E7AA"/>
    <w:lvl w:ilvl="0" w:tplc="49942BB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57B5055"/>
    <w:multiLevelType w:val="hybridMultilevel"/>
    <w:tmpl w:val="64E8B604"/>
    <w:lvl w:ilvl="0" w:tplc="5B18403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A57470"/>
    <w:multiLevelType w:val="hybridMultilevel"/>
    <w:tmpl w:val="85769444"/>
    <w:lvl w:ilvl="0" w:tplc="93A0DB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5E3C59"/>
    <w:multiLevelType w:val="hybridMultilevel"/>
    <w:tmpl w:val="EA10EC0E"/>
    <w:lvl w:ilvl="0" w:tplc="976A69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527C93"/>
    <w:multiLevelType w:val="hybridMultilevel"/>
    <w:tmpl w:val="383CA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9664E"/>
    <w:multiLevelType w:val="hybridMultilevel"/>
    <w:tmpl w:val="B4387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363C8"/>
    <w:multiLevelType w:val="hybridMultilevel"/>
    <w:tmpl w:val="D06C4BCC"/>
    <w:lvl w:ilvl="0" w:tplc="AB08E83C">
      <w:start w:val="5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5A446D"/>
    <w:multiLevelType w:val="hybridMultilevel"/>
    <w:tmpl w:val="9558CE50"/>
    <w:lvl w:ilvl="0" w:tplc="43AEC45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auto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438A1"/>
    <w:multiLevelType w:val="hybridMultilevel"/>
    <w:tmpl w:val="2F5A1E46"/>
    <w:lvl w:ilvl="0" w:tplc="A5982FCC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0202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68674A"/>
    <w:multiLevelType w:val="hybridMultilevel"/>
    <w:tmpl w:val="8A7C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961AC"/>
    <w:multiLevelType w:val="hybridMultilevel"/>
    <w:tmpl w:val="B5120F62"/>
    <w:lvl w:ilvl="0" w:tplc="2376F2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276E95"/>
    <w:multiLevelType w:val="hybridMultilevel"/>
    <w:tmpl w:val="ACCEC8E8"/>
    <w:lvl w:ilvl="0" w:tplc="9D1852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D6063"/>
    <w:multiLevelType w:val="hybridMultilevel"/>
    <w:tmpl w:val="95B4834C"/>
    <w:lvl w:ilvl="0" w:tplc="D81E705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D6796"/>
    <w:multiLevelType w:val="hybridMultilevel"/>
    <w:tmpl w:val="2F5A1E4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20202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55BEB"/>
    <w:multiLevelType w:val="hybridMultilevel"/>
    <w:tmpl w:val="C3726956"/>
    <w:lvl w:ilvl="0" w:tplc="D78493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71940"/>
    <w:multiLevelType w:val="hybridMultilevel"/>
    <w:tmpl w:val="0C1288FC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98F370F"/>
    <w:multiLevelType w:val="hybridMultilevel"/>
    <w:tmpl w:val="A0E88490"/>
    <w:lvl w:ilvl="0" w:tplc="E8CC6D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1A3696"/>
    <w:multiLevelType w:val="hybridMultilevel"/>
    <w:tmpl w:val="1B3AF7DE"/>
    <w:lvl w:ilvl="0" w:tplc="C98C8B0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1D2017"/>
    <w:multiLevelType w:val="hybridMultilevel"/>
    <w:tmpl w:val="E206BA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FA7961"/>
    <w:multiLevelType w:val="hybridMultilevel"/>
    <w:tmpl w:val="8916AE92"/>
    <w:lvl w:ilvl="0" w:tplc="6F7EA8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494F4C"/>
    <w:multiLevelType w:val="hybridMultilevel"/>
    <w:tmpl w:val="573C272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C41B3A"/>
    <w:multiLevelType w:val="hybridMultilevel"/>
    <w:tmpl w:val="7BDAEBB8"/>
    <w:lvl w:ilvl="0" w:tplc="976A69F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861EE0"/>
    <w:multiLevelType w:val="hybridMultilevel"/>
    <w:tmpl w:val="42B21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632FD5"/>
    <w:multiLevelType w:val="multilevel"/>
    <w:tmpl w:val="951E1C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F0C67E6"/>
    <w:multiLevelType w:val="hybridMultilevel"/>
    <w:tmpl w:val="2036FB18"/>
    <w:lvl w:ilvl="0" w:tplc="CD58328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525B0A"/>
    <w:multiLevelType w:val="hybridMultilevel"/>
    <w:tmpl w:val="FDAE9D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5B184036">
      <w:start w:val="1"/>
      <w:numFmt w:val="lowerLetter"/>
      <w:lvlText w:val="%2)"/>
      <w:lvlJc w:val="left"/>
      <w:pPr>
        <w:ind w:left="108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38537F"/>
    <w:multiLevelType w:val="hybridMultilevel"/>
    <w:tmpl w:val="4FAAA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765110"/>
    <w:multiLevelType w:val="hybridMultilevel"/>
    <w:tmpl w:val="E206B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661378">
    <w:abstractNumId w:val="23"/>
  </w:num>
  <w:num w:numId="2" w16cid:durableId="1614049776">
    <w:abstractNumId w:val="25"/>
  </w:num>
  <w:num w:numId="3" w16cid:durableId="1412654075">
    <w:abstractNumId w:val="30"/>
  </w:num>
  <w:num w:numId="4" w16cid:durableId="1587883705">
    <w:abstractNumId w:val="16"/>
  </w:num>
  <w:num w:numId="5" w16cid:durableId="497237196">
    <w:abstractNumId w:val="12"/>
  </w:num>
  <w:num w:numId="6" w16cid:durableId="764619748">
    <w:abstractNumId w:val="15"/>
  </w:num>
  <w:num w:numId="7" w16cid:durableId="287244712">
    <w:abstractNumId w:val="1"/>
  </w:num>
  <w:num w:numId="8" w16cid:durableId="1233197801">
    <w:abstractNumId w:val="18"/>
  </w:num>
  <w:num w:numId="9" w16cid:durableId="84687448">
    <w:abstractNumId w:val="32"/>
  </w:num>
  <w:num w:numId="10" w16cid:durableId="265044022">
    <w:abstractNumId w:val="3"/>
  </w:num>
  <w:num w:numId="11" w16cid:durableId="80839822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9032517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38301789">
    <w:abstractNumId w:val="0"/>
  </w:num>
  <w:num w:numId="14" w16cid:durableId="1848128696">
    <w:abstractNumId w:val="33"/>
  </w:num>
  <w:num w:numId="15" w16cid:durableId="824249277">
    <w:abstractNumId w:val="24"/>
  </w:num>
  <w:num w:numId="16" w16cid:durableId="2028604169">
    <w:abstractNumId w:val="10"/>
  </w:num>
  <w:num w:numId="17" w16cid:durableId="2037806008">
    <w:abstractNumId w:val="2"/>
  </w:num>
  <w:num w:numId="18" w16cid:durableId="761340036">
    <w:abstractNumId w:val="7"/>
  </w:num>
  <w:num w:numId="19" w16cid:durableId="781386669">
    <w:abstractNumId w:val="31"/>
  </w:num>
  <w:num w:numId="20" w16cid:durableId="545066883">
    <w:abstractNumId w:val="13"/>
  </w:num>
  <w:num w:numId="21" w16cid:durableId="14665812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2385935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3648456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870919228">
    <w:abstractNumId w:val="20"/>
  </w:num>
  <w:num w:numId="25" w16cid:durableId="1149831158">
    <w:abstractNumId w:val="9"/>
  </w:num>
  <w:num w:numId="26" w16cid:durableId="428087427">
    <w:abstractNumId w:val="27"/>
  </w:num>
  <w:num w:numId="27" w16cid:durableId="497816112">
    <w:abstractNumId w:val="17"/>
  </w:num>
  <w:num w:numId="28" w16cid:durableId="1836459539">
    <w:abstractNumId w:val="6"/>
  </w:num>
  <w:num w:numId="29" w16cid:durableId="1356153307">
    <w:abstractNumId w:val="4"/>
  </w:num>
  <w:num w:numId="30" w16cid:durableId="1025403513">
    <w:abstractNumId w:val="14"/>
  </w:num>
  <w:num w:numId="31" w16cid:durableId="2093354983">
    <w:abstractNumId w:val="19"/>
  </w:num>
  <w:num w:numId="32" w16cid:durableId="1338658078">
    <w:abstractNumId w:val="5"/>
  </w:num>
  <w:num w:numId="33" w16cid:durableId="730150440">
    <w:abstractNumId w:val="8"/>
  </w:num>
  <w:num w:numId="34" w16cid:durableId="1725251217">
    <w:abstractNumId w:val="28"/>
  </w:num>
  <w:num w:numId="35" w16cid:durableId="1910652156">
    <w:abstractNumId w:val="11"/>
  </w:num>
  <w:num w:numId="36" w16cid:durableId="1068916893">
    <w:abstractNumId w:val="26"/>
  </w:num>
  <w:num w:numId="37" w16cid:durableId="889808173">
    <w:abstractNumId w:val="29"/>
  </w:num>
  <w:num w:numId="38" w16cid:durableId="851993639">
    <w:abstractNumId w:val="21"/>
  </w:num>
  <w:num w:numId="39" w16cid:durableId="186636529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S0NDAyNLIwNDQwMLNU0lEKTi0uzszPAykwqgUAUTdGcSwAAAA="/>
  </w:docVars>
  <w:rsids>
    <w:rsidRoot w:val="00300AEE"/>
    <w:rsid w:val="001326AB"/>
    <w:rsid w:val="00300AEE"/>
    <w:rsid w:val="00724A6B"/>
    <w:rsid w:val="00DF4186"/>
    <w:rsid w:val="00FC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38BFD"/>
  <w15:chartTrackingRefBased/>
  <w15:docId w15:val="{C36B5C83-2410-438D-ABB4-7FCB19E89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0AEE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0A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0A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00A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0AE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0AEE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0AE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customStyle="1" w:styleId="fontstyle01">
    <w:name w:val="fontstyle01"/>
    <w:basedOn w:val="Absatz-Standardschriftart"/>
    <w:rsid w:val="00300AEE"/>
    <w:rPr>
      <w:rFonts w:ascii="Helvetica-Condensed" w:hAnsi="Helvetica-Condense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300AEE"/>
    <w:rPr>
      <w:rFonts w:ascii="Helvetica-Condensed-Bold" w:hAnsi="Helvetica-Condensed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300AEE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bsatz-Standardschriftart"/>
    <w:rsid w:val="00300AEE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basedOn w:val="Absatz-Standardschriftart"/>
    <w:rsid w:val="00300AEE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Absatz-Standardschriftart"/>
    <w:rsid w:val="00300AEE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paragraph" w:styleId="Textkrper">
    <w:name w:val="Body Text"/>
    <w:basedOn w:val="Standard"/>
    <w:link w:val="TextkrperZchn"/>
    <w:uiPriority w:val="99"/>
    <w:unhideWhenUsed/>
    <w:rsid w:val="00300AE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300AEE"/>
    <w:rPr>
      <w:kern w:val="0"/>
      <w:lang w:val="en-GB"/>
      <w14:ligatures w14:val="none"/>
    </w:rPr>
  </w:style>
  <w:style w:type="paragraph" w:styleId="Listenabsatz">
    <w:name w:val="List Paragraph"/>
    <w:basedOn w:val="Standard"/>
    <w:uiPriority w:val="34"/>
    <w:qFormat/>
    <w:rsid w:val="00300AEE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300A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0AE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300AE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0AEE"/>
    <w:rPr>
      <w:rFonts w:ascii="Calibri" w:hAnsi="Calibri" w:cs="Calibri"/>
      <w:noProof/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0A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0A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0AEE"/>
    <w:rPr>
      <w:kern w:val="0"/>
      <w:sz w:val="20"/>
      <w:szCs w:val="20"/>
      <w:lang w:val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0A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0AEE"/>
    <w:rPr>
      <w:b/>
      <w:bCs/>
      <w:kern w:val="0"/>
      <w:sz w:val="20"/>
      <w:szCs w:val="20"/>
      <w:lang w:val="en-GB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300AE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00AEE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300AEE"/>
    <w:pPr>
      <w:spacing w:after="0" w:line="240" w:lineRule="auto"/>
    </w:pPr>
    <w:rPr>
      <w:kern w:val="0"/>
      <w:lang w:val="en-GB"/>
      <w14:ligatures w14:val="none"/>
    </w:rPr>
  </w:style>
  <w:style w:type="table" w:styleId="Tabellenraster">
    <w:name w:val="Table Grid"/>
    <w:basedOn w:val="NormaleTabelle"/>
    <w:uiPriority w:val="39"/>
    <w:rsid w:val="00300A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0A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f0">
    <w:name w:val="pf0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Absatz-Standardschriftart"/>
    <w:rsid w:val="00300AEE"/>
    <w:rPr>
      <w:rFonts w:ascii="Segoe UI" w:hAnsi="Segoe UI" w:cs="Segoe UI" w:hint="default"/>
      <w:color w:val="202020"/>
      <w:sz w:val="18"/>
      <w:szCs w:val="18"/>
      <w:shd w:val="clear" w:color="auto" w:fill="FFFFFF"/>
    </w:rPr>
  </w:style>
  <w:style w:type="character" w:customStyle="1" w:styleId="cf11">
    <w:name w:val="cf11"/>
    <w:basedOn w:val="Absatz-Standardschriftart"/>
    <w:rsid w:val="00300AEE"/>
    <w:rPr>
      <w:rFonts w:ascii="Segoe UI" w:hAnsi="Segoe UI" w:cs="Segoe UI" w:hint="default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00AEE"/>
  </w:style>
  <w:style w:type="paragraph" w:styleId="Kopfzeile">
    <w:name w:val="header"/>
    <w:basedOn w:val="Standard"/>
    <w:link w:val="KopfzeileZchn"/>
    <w:uiPriority w:val="99"/>
    <w:unhideWhenUsed/>
    <w:rsid w:val="00300A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0AE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0A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0AEE"/>
    <w:rPr>
      <w:kern w:val="0"/>
      <w:lang w:val="en-GB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00AEE"/>
    <w:rPr>
      <w:color w:val="605E5C"/>
      <w:shd w:val="clear" w:color="auto" w:fill="E1DFDD"/>
    </w:rPr>
  </w:style>
  <w:style w:type="paragraph" w:styleId="Aufzhlungszeichen">
    <w:name w:val="List Bullet"/>
    <w:basedOn w:val="Standard"/>
    <w:uiPriority w:val="99"/>
    <w:unhideWhenUsed/>
    <w:rsid w:val="00300AEE"/>
    <w:pPr>
      <w:numPr>
        <w:numId w:val="13"/>
      </w:numPr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300AEE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300AEE"/>
    <w:rPr>
      <w:i/>
      <w:iCs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00AE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00AEE"/>
    <w:rPr>
      <w:kern w:val="0"/>
      <w:lang w:val="en-GB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300AE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300AEE"/>
    <w:rPr>
      <w:kern w:val="0"/>
      <w:lang w:val="en-GB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00AEE"/>
    <w:pPr>
      <w:outlineLvl w:val="9"/>
    </w:pPr>
    <w:rPr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300AEE"/>
    <w:pPr>
      <w:tabs>
        <w:tab w:val="right" w:leader="dot" w:pos="9394"/>
      </w:tabs>
      <w:spacing w:before="240" w:after="100" w:line="36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300AEE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300AEE"/>
    <w:pPr>
      <w:spacing w:after="100"/>
      <w:ind w:left="440"/>
    </w:pPr>
  </w:style>
  <w:style w:type="paragraph" w:customStyle="1" w:styleId="UnderrubrikHuvudrubrikSubtitleMaintitle">
    <w:name w:val="Underrubrik Huvudrubrik/Subtitle Maintitle"/>
    <w:basedOn w:val="Standard"/>
    <w:autoRedefine/>
    <w:rsid w:val="00300AEE"/>
    <w:pPr>
      <w:suppressAutoHyphens/>
      <w:spacing w:after="600" w:line="240" w:lineRule="auto"/>
      <w:ind w:left="1701"/>
    </w:pPr>
    <w:rPr>
      <w:rFonts w:ascii="Calibri" w:eastAsia="Times New Roman" w:hAnsi="Calibri" w:cs="Times New Roman"/>
      <w:snapToGrid w:val="0"/>
      <w:color w:val="000000"/>
      <w:sz w:val="36"/>
      <w:szCs w:val="20"/>
      <w:lang w:val="sv-SE" w:eastAsia="sv-SE"/>
    </w:rPr>
  </w:style>
  <w:style w:type="paragraph" w:customStyle="1" w:styleId="FrfattareAuthor">
    <w:name w:val="Författare/Author"/>
    <w:basedOn w:val="Standard"/>
    <w:autoRedefine/>
    <w:rsid w:val="00300AEE"/>
    <w:pPr>
      <w:spacing w:before="360" w:after="840" w:line="240" w:lineRule="auto"/>
      <w:ind w:left="1701"/>
    </w:pPr>
    <w:rPr>
      <w:rFonts w:ascii="Calibri" w:eastAsia="Times New Roman" w:hAnsi="Calibri" w:cs="Times New Roman"/>
      <w:b/>
      <w:snapToGrid w:val="0"/>
      <w:color w:val="000000"/>
      <w:sz w:val="28"/>
      <w:szCs w:val="20"/>
      <w:lang w:val="sv-SE" w:eastAsia="sv-SE"/>
    </w:rPr>
  </w:style>
  <w:style w:type="paragraph" w:customStyle="1" w:styleId="tutorexaminator">
    <w:name w:val="tutor/examinator"/>
    <w:basedOn w:val="Standard"/>
    <w:autoRedefine/>
    <w:qFormat/>
    <w:rsid w:val="00300AEE"/>
    <w:pPr>
      <w:spacing w:after="0" w:line="240" w:lineRule="auto"/>
      <w:ind w:left="1701"/>
    </w:pPr>
    <w:rPr>
      <w:rFonts w:ascii="Calibri" w:eastAsia="Times New Roman" w:hAnsi="Calibri" w:cs="Times New Roman"/>
      <w:snapToGrid w:val="0"/>
      <w:color w:val="000000"/>
      <w:sz w:val="20"/>
      <w:szCs w:val="20"/>
      <w:lang w:val="sv-SE" w:eastAsia="sv-SE"/>
    </w:rPr>
  </w:style>
  <w:style w:type="paragraph" w:customStyle="1" w:styleId="RubrikTitelsida">
    <w:name w:val="RubrikTitelsida"/>
    <w:aliases w:val="HeadTitelpage"/>
    <w:basedOn w:val="Standard"/>
    <w:autoRedefine/>
    <w:rsid w:val="00300AEE"/>
    <w:pPr>
      <w:spacing w:after="240" w:line="240" w:lineRule="auto"/>
      <w:ind w:left="1701"/>
    </w:pPr>
    <w:rPr>
      <w:rFonts w:ascii="Calibri" w:eastAsia="Times New Roman" w:hAnsi="Calibri" w:cs="Times New Roman"/>
      <w:snapToGrid w:val="0"/>
      <w:color w:val="000000"/>
      <w:sz w:val="52"/>
      <w:szCs w:val="20"/>
      <w:lang w:eastAsia="sv-SE"/>
    </w:rPr>
  </w:style>
  <w:style w:type="paragraph" w:customStyle="1" w:styleId="TextTitelsida">
    <w:name w:val="TextTitelsida"/>
    <w:aliases w:val="TextTitlepage"/>
    <w:basedOn w:val="Standard"/>
    <w:autoRedefine/>
    <w:rsid w:val="00300AEE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8"/>
      <w:szCs w:val="20"/>
      <w:lang w:eastAsia="sv-SE"/>
    </w:rPr>
  </w:style>
  <w:style w:type="paragraph" w:customStyle="1" w:styleId="pageheadsidhuvud">
    <w:name w:val="pagehead/sidhuvud"/>
    <w:basedOn w:val="Standard"/>
    <w:autoRedefine/>
    <w:qFormat/>
    <w:rsid w:val="00300AEE"/>
    <w:pPr>
      <w:spacing w:after="0" w:line="240" w:lineRule="auto"/>
      <w:jc w:val="both"/>
    </w:pPr>
    <w:rPr>
      <w:rFonts w:ascii="Calibri" w:eastAsia="Times New Roman" w:hAnsi="Calibri" w:cs="Times New Roman"/>
      <w:color w:val="000000"/>
      <w:sz w:val="20"/>
      <w:szCs w:val="20"/>
      <w:lang w:val="sv-SE" w:eastAsia="sv-S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0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0AEE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apple-converted-space">
    <w:name w:val="apple-converted-space"/>
    <w:basedOn w:val="Absatz-Standardschriftart"/>
    <w:rsid w:val="00300AEE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00AE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AE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AEE"/>
    <w:rPr>
      <w:kern w:val="0"/>
      <w:sz w:val="20"/>
      <w:szCs w:val="20"/>
      <w:lang w:val="en-GB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300AEE"/>
    <w:rPr>
      <w:vertAlign w:val="superscript"/>
    </w:rPr>
  </w:style>
  <w:style w:type="character" w:customStyle="1" w:styleId="a-size-large">
    <w:name w:val="a-size-large"/>
    <w:basedOn w:val="Absatz-Standardschriftart"/>
    <w:rsid w:val="00300AEE"/>
  </w:style>
  <w:style w:type="paragraph" w:customStyle="1" w:styleId="msonormal0">
    <w:name w:val="msonormal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Standard"/>
    <w:rsid w:val="00300AEE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300AEE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Standard"/>
    <w:rsid w:val="00300AEE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EAAAA"/>
      <w:sz w:val="24"/>
      <w:szCs w:val="24"/>
      <w:lang w:val="en-US"/>
    </w:rPr>
  </w:style>
  <w:style w:type="paragraph" w:customStyle="1" w:styleId="xl69">
    <w:name w:val="xl69"/>
    <w:basedOn w:val="Standard"/>
    <w:rsid w:val="00300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300AEE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300AEE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Standard"/>
    <w:rsid w:val="00300AE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Standard"/>
    <w:rsid w:val="00300AE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US"/>
    </w:rPr>
  </w:style>
  <w:style w:type="paragraph" w:customStyle="1" w:styleId="xl73">
    <w:name w:val="xl73"/>
    <w:basedOn w:val="Standard"/>
    <w:rsid w:val="00300AE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74">
    <w:name w:val="xl74"/>
    <w:basedOn w:val="Standard"/>
    <w:rsid w:val="00300AEE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Standard"/>
    <w:rsid w:val="00300AE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300AEE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val="en-US"/>
    </w:rPr>
  </w:style>
  <w:style w:type="paragraph" w:customStyle="1" w:styleId="xl77">
    <w:name w:val="xl77"/>
    <w:basedOn w:val="Standard"/>
    <w:rsid w:val="00300AE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8">
    <w:name w:val="xl78"/>
    <w:basedOn w:val="Standard"/>
    <w:rsid w:val="00300AE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EAAAA"/>
      <w:sz w:val="17"/>
      <w:szCs w:val="17"/>
      <w:lang w:val="en-US"/>
    </w:rPr>
  </w:style>
  <w:style w:type="paragraph" w:customStyle="1" w:styleId="xl79">
    <w:name w:val="xl79"/>
    <w:basedOn w:val="Standard"/>
    <w:rsid w:val="00300AEE"/>
    <w:pPr>
      <w:shd w:val="clear" w:color="000000" w:fill="5EE86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0">
    <w:name w:val="xl80"/>
    <w:basedOn w:val="Standard"/>
    <w:rsid w:val="00300AEE"/>
    <w:pPr>
      <w:shd w:val="clear" w:color="000000" w:fill="42F44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1">
    <w:name w:val="xl81"/>
    <w:basedOn w:val="Standard"/>
    <w:rsid w:val="00300AEE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82">
    <w:name w:val="xl82"/>
    <w:basedOn w:val="Standard"/>
    <w:rsid w:val="00300A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300AEE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84">
    <w:name w:val="xl84"/>
    <w:basedOn w:val="Standard"/>
    <w:rsid w:val="00300AEE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85">
    <w:name w:val="xl85"/>
    <w:basedOn w:val="Standard"/>
    <w:rsid w:val="00300AEE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BFBFBF"/>
      <w:sz w:val="17"/>
      <w:szCs w:val="17"/>
      <w:lang w:val="en-US"/>
    </w:rPr>
  </w:style>
  <w:style w:type="paragraph" w:customStyle="1" w:styleId="xl86">
    <w:name w:val="xl86"/>
    <w:basedOn w:val="Standard"/>
    <w:rsid w:val="00300AE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300AE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88">
    <w:name w:val="xl88"/>
    <w:basedOn w:val="Standard"/>
    <w:rsid w:val="00300AE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89">
    <w:name w:val="xl89"/>
    <w:basedOn w:val="Standard"/>
    <w:rsid w:val="00300AEE"/>
    <w:pPr>
      <w:pBdr>
        <w:top w:val="single" w:sz="4" w:space="0" w:color="auto"/>
      </w:pBdr>
      <w:shd w:val="clear" w:color="000000" w:fill="76F66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0">
    <w:name w:val="xl90"/>
    <w:basedOn w:val="Standard"/>
    <w:rsid w:val="00300AE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1">
    <w:name w:val="xl91"/>
    <w:basedOn w:val="Standard"/>
    <w:rsid w:val="00300AEE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300AE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3">
    <w:name w:val="xl93"/>
    <w:basedOn w:val="Standard"/>
    <w:rsid w:val="00300AE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300AE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95">
    <w:name w:val="xl95"/>
    <w:basedOn w:val="Standard"/>
    <w:rsid w:val="00300AE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96">
    <w:name w:val="xl96"/>
    <w:basedOn w:val="Standard"/>
    <w:rsid w:val="00300AEE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300AE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300AE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99">
    <w:name w:val="xl99"/>
    <w:basedOn w:val="Standard"/>
    <w:rsid w:val="00300AE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300AEE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101">
    <w:name w:val="xl101"/>
    <w:basedOn w:val="Standard"/>
    <w:rsid w:val="00300AE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2">
    <w:name w:val="xl102"/>
    <w:basedOn w:val="Standard"/>
    <w:rsid w:val="00300AEE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300AEE"/>
    <w:pPr>
      <w:pBdr>
        <w:bottom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4">
    <w:name w:val="xl104"/>
    <w:basedOn w:val="Standard"/>
    <w:rsid w:val="00300AE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05">
    <w:name w:val="xl105"/>
    <w:basedOn w:val="Standard"/>
    <w:rsid w:val="00300AE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06">
    <w:name w:val="xl106"/>
    <w:basedOn w:val="Standard"/>
    <w:rsid w:val="00300AE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300AEE"/>
    <w:pPr>
      <w:pBdr>
        <w:top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7"/>
      <w:szCs w:val="17"/>
      <w:lang w:val="en-US"/>
    </w:rPr>
  </w:style>
  <w:style w:type="paragraph" w:customStyle="1" w:styleId="xl108">
    <w:name w:val="xl108"/>
    <w:basedOn w:val="Standard"/>
    <w:rsid w:val="00300AEE"/>
    <w:pPr>
      <w:pBdr>
        <w:top w:val="single" w:sz="4" w:space="0" w:color="auto"/>
      </w:pBdr>
      <w:shd w:val="clear" w:color="000000" w:fill="66FF3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09">
    <w:name w:val="xl109"/>
    <w:basedOn w:val="Standard"/>
    <w:rsid w:val="00300AE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300AE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300AEE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2">
    <w:name w:val="xl112"/>
    <w:basedOn w:val="Standard"/>
    <w:rsid w:val="00300AE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3">
    <w:name w:val="xl113"/>
    <w:basedOn w:val="Standard"/>
    <w:rsid w:val="00300AE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14">
    <w:name w:val="xl114"/>
    <w:basedOn w:val="Standard"/>
    <w:rsid w:val="00300AEE"/>
    <w:pPr>
      <w:pBdr>
        <w:bottom w:val="single" w:sz="4" w:space="0" w:color="auto"/>
      </w:pBdr>
      <w:shd w:val="clear" w:color="000000" w:fill="76F66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5">
    <w:name w:val="xl115"/>
    <w:basedOn w:val="Standard"/>
    <w:rsid w:val="00300A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300A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117">
    <w:name w:val="xl117"/>
    <w:basedOn w:val="Standard"/>
    <w:rsid w:val="00300A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8">
    <w:name w:val="xl118"/>
    <w:basedOn w:val="Standard"/>
    <w:rsid w:val="00300AEE"/>
    <w:pPr>
      <w:pBdr>
        <w:top w:val="single" w:sz="4" w:space="0" w:color="auto"/>
        <w:bottom w:val="single" w:sz="4" w:space="0" w:color="auto"/>
      </w:pBdr>
      <w:shd w:val="clear" w:color="000000" w:fill="5EE86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19">
    <w:name w:val="xl119"/>
    <w:basedOn w:val="Standard"/>
    <w:rsid w:val="00300AEE"/>
    <w:pPr>
      <w:pBdr>
        <w:top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300A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300AE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300AE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7"/>
      <w:szCs w:val="17"/>
      <w:lang w:val="en-US"/>
    </w:rPr>
  </w:style>
  <w:style w:type="paragraph" w:customStyle="1" w:styleId="xl123">
    <w:name w:val="xl123"/>
    <w:basedOn w:val="Standard"/>
    <w:rsid w:val="00300AE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xl124">
    <w:name w:val="xl124"/>
    <w:basedOn w:val="Standard"/>
    <w:rsid w:val="00300AEE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val="en-US"/>
    </w:rPr>
  </w:style>
  <w:style w:type="paragraph" w:customStyle="1" w:styleId="xl125">
    <w:name w:val="xl125"/>
    <w:basedOn w:val="Standard"/>
    <w:rsid w:val="00300AE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paragraph" w:customStyle="1" w:styleId="xl126">
    <w:name w:val="xl126"/>
    <w:basedOn w:val="Standard"/>
    <w:rsid w:val="00300AE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  <w:lang w:val="en-US"/>
    </w:rPr>
  </w:style>
  <w:style w:type="character" w:customStyle="1" w:styleId="testoitalic">
    <w:name w:val="testo_italic"/>
    <w:basedOn w:val="Absatz-Standardschriftart"/>
    <w:rsid w:val="00300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3</Words>
  <Characters>8400</Characters>
  <Application>Microsoft Office Word</Application>
  <DocSecurity>0</DocSecurity>
  <Lines>70</Lines>
  <Paragraphs>19</Paragraphs>
  <ScaleCrop>false</ScaleCrop>
  <Company/>
  <LinksUpToDate>false</LinksUpToDate>
  <CharactersWithSpaces>9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Capitain Svenja</cp:lastModifiedBy>
  <cp:revision>4</cp:revision>
  <dcterms:created xsi:type="dcterms:W3CDTF">2023-06-23T10:36:00Z</dcterms:created>
  <dcterms:modified xsi:type="dcterms:W3CDTF">2023-10-09T11:03:00Z</dcterms:modified>
</cp:coreProperties>
</file>